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8E93F" w14:textId="11D74783" w:rsidR="00B86AD6" w:rsidRDefault="00B86AD6" w:rsidP="00B86AD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21160514"/>
      <w:bookmarkEnd w:id="0"/>
      <w:r w:rsidRPr="004F37B2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21211A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F37B2">
        <w:rPr>
          <w:rFonts w:ascii="Times New Roman" w:hAnsi="Times New Roman" w:cs="Times New Roman"/>
          <w:sz w:val="24"/>
          <w:szCs w:val="24"/>
          <w:lang w:val="en-US"/>
        </w:rPr>
        <w:t xml:space="preserve"> Correlation between appetite and utility score of abdominal sonography in 99 dogs with vomiting.</w:t>
      </w:r>
    </w:p>
    <w:p w14:paraId="1615565E" w14:textId="2736CF86" w:rsidR="00B86AD6" w:rsidRDefault="00B86AD6" w:rsidP="00B86A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noProof/>
          <w:sz w:val="24"/>
          <w:szCs w:val="24"/>
          <w:lang w:val="de-DE"/>
        </w:rPr>
        <w:drawing>
          <wp:inline distT="0" distB="0" distL="0" distR="0" wp14:anchorId="7D433356" wp14:editId="24552952">
            <wp:extent cx="5870880" cy="345186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1391" cy="3452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9F0BD2" w14:textId="77777777" w:rsidR="00B86AD6" w:rsidRDefault="00B86AD6" w:rsidP="00B86A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e-DE"/>
        </w:rPr>
      </w:pPr>
    </w:p>
    <w:p w14:paraId="2F954F8E" w14:textId="77777777" w:rsidR="00B86AD6" w:rsidRDefault="00B86AD6" w:rsidP="00B86AD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de-DE"/>
        </w:rPr>
      </w:pPr>
    </w:p>
    <w:p w14:paraId="1F683D7C" w14:textId="7B08EE23" w:rsidR="00B86AD6" w:rsidRPr="005D4BB8" w:rsidRDefault="00B86AD6" w:rsidP="00B86AD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F37B2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21211A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F37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B2189">
        <w:rPr>
          <w:rFonts w:ascii="Times New Roman" w:hAnsi="Times New Roman" w:cs="Times New Roman"/>
          <w:sz w:val="24"/>
          <w:szCs w:val="24"/>
          <w:lang w:val="en-US"/>
        </w:rPr>
        <w:t>Comparison of mentation in 34 dogs with uncomplicated (UN) vomiting and 65 dogs with complicated vomiting (COM)</w:t>
      </w:r>
    </w:p>
    <w:p w14:paraId="107DF4C9" w14:textId="191F794C" w:rsidR="00B86AD6" w:rsidRDefault="00B86AD6" w:rsidP="00B86A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noProof/>
          <w:sz w:val="24"/>
          <w:szCs w:val="24"/>
          <w:lang w:val="de-DE"/>
        </w:rPr>
        <w:drawing>
          <wp:inline distT="0" distB="0" distL="0" distR="0" wp14:anchorId="4EA7A551" wp14:editId="4CA2AD2A">
            <wp:extent cx="6104160" cy="358902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6498" cy="3590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248D20" w14:textId="77777777" w:rsidR="00B86AD6" w:rsidRDefault="00B86AD6" w:rsidP="00B86A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e-DE"/>
        </w:rPr>
      </w:pPr>
    </w:p>
    <w:p w14:paraId="5446D0C0" w14:textId="77777777" w:rsidR="00B86AD6" w:rsidRDefault="00B86AD6" w:rsidP="00B86AD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de-DE"/>
        </w:rPr>
      </w:pPr>
    </w:p>
    <w:p w14:paraId="7C4B396F" w14:textId="64CDD256" w:rsidR="0065526F" w:rsidRDefault="0065526F">
      <w:pPr>
        <w:rPr>
          <w:lang w:val="en-US"/>
        </w:rPr>
      </w:pPr>
    </w:p>
    <w:p w14:paraId="461F2844" w14:textId="30D51B4C" w:rsidR="00B86AD6" w:rsidRPr="004F37B2" w:rsidRDefault="00B86AD6" w:rsidP="00B86AD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F37B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igure </w:t>
      </w:r>
      <w:r w:rsidR="0021211A"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F37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B2189">
        <w:rPr>
          <w:rFonts w:ascii="Times New Roman" w:hAnsi="Times New Roman" w:cs="Times New Roman"/>
          <w:sz w:val="24"/>
          <w:szCs w:val="24"/>
          <w:lang w:val="en-US"/>
        </w:rPr>
        <w:t xml:space="preserve">Comparison of </w:t>
      </w:r>
      <w:r w:rsidR="002B2189">
        <w:rPr>
          <w:rFonts w:ascii="Times New Roman" w:hAnsi="Times New Roman" w:cs="Times New Roman"/>
          <w:sz w:val="24"/>
          <w:szCs w:val="24"/>
          <w:lang w:val="en-US"/>
        </w:rPr>
        <w:t xml:space="preserve">pain scores </w:t>
      </w:r>
      <w:r w:rsidR="002B2189">
        <w:rPr>
          <w:rFonts w:ascii="Times New Roman" w:hAnsi="Times New Roman" w:cs="Times New Roman"/>
          <w:sz w:val="24"/>
          <w:szCs w:val="24"/>
          <w:lang w:val="en-US"/>
        </w:rPr>
        <w:t>in 34 dogs with uncomplicated (UN) vomiting and 65 dogs with complicated vomiting (COM)</w:t>
      </w:r>
    </w:p>
    <w:p w14:paraId="3458825C" w14:textId="77777777" w:rsidR="00B86AD6" w:rsidRPr="004F37B2" w:rsidRDefault="00B86AD6" w:rsidP="00B86AD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F37B2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E2B3FE6" wp14:editId="4C3F2675">
            <wp:extent cx="5589397" cy="2994321"/>
            <wp:effectExtent l="0" t="0" r="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311" cy="30039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8DCC1A" w14:textId="77777777" w:rsidR="00B86AD6" w:rsidRPr="004F37B2" w:rsidRDefault="00B86AD6" w:rsidP="00B86AD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4DBE2A0" w14:textId="77777777" w:rsidR="00B86AD6" w:rsidRPr="004F37B2" w:rsidRDefault="00B86AD6" w:rsidP="00B86AD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2920485" w14:textId="628DF578" w:rsidR="00B86AD6" w:rsidRPr="004F37B2" w:rsidRDefault="00B86AD6" w:rsidP="00B86AD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4F37B2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21211A">
        <w:rPr>
          <w:rFonts w:ascii="Times New Roman" w:hAnsi="Times New Roman" w:cs="Times New Roman"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F37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B2189">
        <w:rPr>
          <w:rFonts w:ascii="Times New Roman" w:hAnsi="Times New Roman" w:cs="Times New Roman"/>
          <w:sz w:val="24"/>
          <w:szCs w:val="24"/>
          <w:lang w:val="en-US"/>
        </w:rPr>
        <w:t xml:space="preserve">Comparison of </w:t>
      </w:r>
      <w:r w:rsidR="002B2189">
        <w:rPr>
          <w:rFonts w:ascii="Times New Roman" w:hAnsi="Times New Roman" w:cs="Times New Roman"/>
          <w:sz w:val="24"/>
          <w:szCs w:val="24"/>
          <w:lang w:val="en-US"/>
        </w:rPr>
        <w:t>heart rates</w:t>
      </w:r>
      <w:r w:rsidR="002B2189">
        <w:rPr>
          <w:rFonts w:ascii="Times New Roman" w:hAnsi="Times New Roman" w:cs="Times New Roman"/>
          <w:sz w:val="24"/>
          <w:szCs w:val="24"/>
          <w:lang w:val="en-US"/>
        </w:rPr>
        <w:t xml:space="preserve"> in 34 dogs with uncomplicated (UN) vomiting and 65 dogs with complicated vomiting (COM)</w:t>
      </w:r>
    </w:p>
    <w:p w14:paraId="06C4277B" w14:textId="77777777" w:rsidR="00B86AD6" w:rsidRPr="004F37B2" w:rsidRDefault="00B86AD6" w:rsidP="00B86AD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F37B2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DB3306B" wp14:editId="4E555183">
            <wp:extent cx="5731510" cy="3377497"/>
            <wp:effectExtent l="0" t="0" r="254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74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0B135F" w14:textId="77777777" w:rsidR="00B86AD6" w:rsidRPr="00B86AD6" w:rsidRDefault="00B86AD6">
      <w:pPr>
        <w:rPr>
          <w:lang w:val="en-US"/>
        </w:rPr>
      </w:pPr>
    </w:p>
    <w:sectPr w:rsidR="00B86AD6" w:rsidRPr="00B86A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AD6"/>
    <w:rsid w:val="0021211A"/>
    <w:rsid w:val="002B2189"/>
    <w:rsid w:val="0065526F"/>
    <w:rsid w:val="00B86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0D33B1"/>
  <w15:chartTrackingRefBased/>
  <w15:docId w15:val="{D397A2B4-C7C7-4CDD-A667-70E488CB5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86AD6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Holzmann</dc:creator>
  <cp:keywords/>
  <dc:description/>
  <cp:lastModifiedBy>Bettina Holzmann</cp:lastModifiedBy>
  <cp:revision>2</cp:revision>
  <dcterms:created xsi:type="dcterms:W3CDTF">2022-11-12T10:06:00Z</dcterms:created>
  <dcterms:modified xsi:type="dcterms:W3CDTF">2022-12-05T18:28:00Z</dcterms:modified>
</cp:coreProperties>
</file>